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90" w:tblpY="1445"/>
        <w:tblW w:w="11765" w:type="dxa"/>
        <w:tblLook w:val="04A0" w:firstRow="1" w:lastRow="0" w:firstColumn="1" w:lastColumn="0" w:noHBand="0" w:noVBand="1"/>
      </w:tblPr>
      <w:tblGrid>
        <w:gridCol w:w="740"/>
        <w:gridCol w:w="1460"/>
        <w:gridCol w:w="2960"/>
        <w:gridCol w:w="740"/>
        <w:gridCol w:w="1200"/>
        <w:gridCol w:w="1060"/>
        <w:gridCol w:w="1260"/>
        <w:gridCol w:w="545"/>
        <w:gridCol w:w="1260"/>
        <w:gridCol w:w="540"/>
      </w:tblGrid>
      <w:tr w:rsidR="009600EE" w:rsidRPr="009600EE" w14:paraId="66DC83E4" w14:textId="77777777" w:rsidTr="00B716DA">
        <w:trPr>
          <w:trHeight w:val="1110"/>
        </w:trPr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8772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183A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2D8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7B2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537F9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R-square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1485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Adjusted R-square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E9D5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ignificance of regression </w:t>
            </w: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(p-value)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6652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Sig.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3EBE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Fisher Z</w:t>
            </w: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Comparison of Correlation</w:t>
            </w: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p-value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1C8AD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Sig.</w:t>
            </w:r>
          </w:p>
        </w:tc>
      </w:tr>
      <w:tr w:rsidR="009600EE" w:rsidRPr="009600EE" w14:paraId="0D9DC846" w14:textId="77777777" w:rsidTr="00B716DA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A329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193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C33D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Mean Annual Tem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623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323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533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C8F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3B8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0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037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A8A87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0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15F31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77B3FD20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18E77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73B4D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61D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7F7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F1B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D7A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54D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52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9B97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FF2F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D95C3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25832F92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F02AF9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6C3D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F6D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DF7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A82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993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B48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2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B29E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5DF7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5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FD5A0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254A0705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C4C2B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6EB5A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ADD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5AC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906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D96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DBF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57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AE1B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F77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5331F7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11FE94AA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C23E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FA540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39E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10D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6A2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A78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7AF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41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AFD8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9EE84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F42D553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2C584151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9A0A7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9110E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A63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45F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51E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BD3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228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29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6152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5D2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0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981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5DF6415C" w14:textId="77777777" w:rsidTr="00B716DA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CE7D6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AE462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A05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C0D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B72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16F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5D6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54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C196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11910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584D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32C3963C" w14:textId="77777777" w:rsidTr="00B716DA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6008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28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E52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Mean Annual Tem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DA1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AAE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7C7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9FD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486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6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8C47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54DD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38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921D4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0F3CA87D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675BE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3E950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DFA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90D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78C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E50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E22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3E64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26ED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126F1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07D2A64B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1882C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5EBF9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40B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B64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76B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474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6D0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30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41AB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134EE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4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794E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0AF287FE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422F9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286B0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D33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44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0DB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256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B68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96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B434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F3A8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E76499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7A8F6A2F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57D61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BD20B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2AE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F93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CB9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F99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C82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8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95A0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05C35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9248F05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23A38070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E9963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33BF3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DD6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71C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5DD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FC8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33B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65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D24B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7205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68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FD71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</w:tr>
      <w:tr w:rsidR="009600EE" w:rsidRPr="009600EE" w14:paraId="2E868FE8" w14:textId="77777777" w:rsidTr="00B716DA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831ED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438D0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0F3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064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96D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419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4FD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79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9240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CC673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1354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36E901CD" w14:textId="77777777" w:rsidTr="00B716DA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9550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378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1CB2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Mean Annual Tem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8B3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944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329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159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EF7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0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9FD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7A4A5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98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3318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10B602FF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F6E66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F1912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949B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200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C21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283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14A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1D1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3F3C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0CA22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467FF05B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9DAD0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03CED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09A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604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125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299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5B8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9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0894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8EFC1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8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29EBA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1EA3A319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34A20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38F7F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E215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DEB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03F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08A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B40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3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3835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E08C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DA42EC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6FAC4059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B4B40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6C128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29D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1FC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0D1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894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DCD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2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C85E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3EBB0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09ADA0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241AE3F1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2D7A7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BEE7F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C67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B86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97E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BFB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322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0E17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5A1A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1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77CD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9600EE" w:rsidRPr="009600EE" w14:paraId="5DF736BC" w14:textId="77777777" w:rsidTr="00B716DA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A760C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379B8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C54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7EA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8D2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069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73E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98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279A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34321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33CF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129862FD" w14:textId="77777777" w:rsidTr="00B716DA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A40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436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C485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Mean Annual Tem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D98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57F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F6C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4 (-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AAB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6 (-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96E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07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0742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D60CB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8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72236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6A681176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1A309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C60E6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7CA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05F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36D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7 (+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776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1 (+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6A3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7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106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326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42E56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7942EEB5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72C2A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A2FC0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81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633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054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506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B1B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80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ABE6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D580B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67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6E64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3B6809C2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CC83A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E4494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1DC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89C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58E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C70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E5D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53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D0A3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2BB0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CDF62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30648D7F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14B330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F1DF1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95F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AED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825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1BF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AC7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14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9538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1125D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BE662AE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79A8F0EB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95044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D1C1A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F84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250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01F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55C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5BD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6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DE5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6EA7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4C07B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9600EE" w:rsidRPr="009600EE" w14:paraId="5687F819" w14:textId="77777777" w:rsidTr="00B716DA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2F571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2CE09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463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F96E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FD7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F7D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56E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946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DD46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60A71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6DCF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55757D" w:rsidRPr="009600EE" w14:paraId="31752D7A" w14:textId="77777777" w:rsidTr="00B716DA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45C766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471</w:t>
            </w:r>
          </w:p>
        </w:tc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4FF789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Temp Seasonal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C2C95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B40D0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65161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0C776D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4E3DA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48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29B2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F7431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5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97688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</w:tr>
      <w:tr w:rsidR="009600EE" w:rsidRPr="009600EE" w14:paraId="6FE376E1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5E74A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AD90D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9988A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1C49B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4472D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9 (-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F61332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3 (-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64B396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1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44BC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BBE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589F4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2DAD99D7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547AF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FE3ED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BE2B5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D91123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7422D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68822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56881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7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6D03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5EEC5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27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5DDD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7FEAE7C5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F3A12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7B0D8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C37161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E14E9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909AC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8D6B86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62E139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875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73720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AA45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40402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9600EE" w:rsidRPr="009600EE" w14:paraId="4893A01B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CA6035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D9C3F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C3FDE8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48CE5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21A03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0C8DC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A750A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1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DB5A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07BB4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4A85363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5E6C9EC2" w14:textId="77777777" w:rsidTr="00B716DA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720CEA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66566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0EA99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8D6B8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62500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A4719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A74483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9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436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DE1A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04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711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9600EE" w:rsidRPr="009600EE" w14:paraId="0468990F" w14:textId="77777777" w:rsidTr="00B716DA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1352EB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60BE10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2684A98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02A0C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DFD4C7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F2BD3E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52E364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45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546F" w14:textId="77777777" w:rsidR="009600EE" w:rsidRPr="009600EE" w:rsidRDefault="009600EE" w:rsidP="00B716DA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9600E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FB60FBF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7021C" w14:textId="77777777" w:rsidR="009600EE" w:rsidRPr="009600EE" w:rsidRDefault="009600EE" w:rsidP="00B716DA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3BC4805C" w14:textId="77777777" w:rsidR="00B716DA" w:rsidRDefault="00B716DA" w:rsidP="00B716DA">
      <w:pPr>
        <w:pStyle w:val="Caption"/>
        <w:spacing w:after="80"/>
        <w:rPr>
          <w:rFonts w:ascii="Times New Roman" w:hAnsi="Times New Roman" w:cs="Times New Roman"/>
        </w:rPr>
      </w:pPr>
      <w:bookmarkStart w:id="0" w:name="_Toc481536497"/>
    </w:p>
    <w:p w14:paraId="7C7D0DD4" w14:textId="77777777" w:rsidR="00B716DA" w:rsidRDefault="00B716DA" w:rsidP="00B716DA">
      <w:pPr>
        <w:pStyle w:val="Caption"/>
        <w:spacing w:after="80"/>
        <w:rPr>
          <w:rFonts w:ascii="Times New Roman" w:hAnsi="Times New Roman" w:cs="Times New Roman"/>
        </w:rPr>
      </w:pPr>
    </w:p>
    <w:tbl>
      <w:tblPr>
        <w:tblW w:w="11446" w:type="dxa"/>
        <w:tblInd w:w="-901" w:type="dxa"/>
        <w:tblLook w:val="04A0" w:firstRow="1" w:lastRow="0" w:firstColumn="1" w:lastColumn="0" w:noHBand="0" w:noVBand="1"/>
      </w:tblPr>
      <w:tblGrid>
        <w:gridCol w:w="740"/>
        <w:gridCol w:w="1261"/>
        <w:gridCol w:w="2960"/>
        <w:gridCol w:w="740"/>
        <w:gridCol w:w="1080"/>
        <w:gridCol w:w="1060"/>
        <w:gridCol w:w="1260"/>
        <w:gridCol w:w="545"/>
        <w:gridCol w:w="1260"/>
        <w:gridCol w:w="540"/>
      </w:tblGrid>
      <w:tr w:rsidR="00BE4572" w:rsidRPr="00BE4572" w14:paraId="285FE5A8" w14:textId="77777777" w:rsidTr="00BE4572">
        <w:trPr>
          <w:trHeight w:val="1080"/>
        </w:trPr>
        <w:tc>
          <w:tcPr>
            <w:tcW w:w="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9B7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lastRenderedPageBreak/>
              <w:t>Locus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0470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2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3639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7F42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9F5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R-square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47DCA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Adjusted R-squared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8167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ignificance of regression </w:t>
            </w: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(p-value)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33026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Sig.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AF29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Fisher Z</w:t>
            </w: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Comparison of Correlation</w:t>
            </w: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p-value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8EA42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Sig.</w:t>
            </w:r>
          </w:p>
        </w:tc>
      </w:tr>
      <w:tr w:rsidR="00BE4572" w:rsidRPr="00BE4572" w14:paraId="4EC3083F" w14:textId="77777777" w:rsidTr="00BE4572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A254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378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57C1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Mean Annual Preci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7915" w14:textId="37F0406D" w:rsidR="00BE4572" w:rsidRPr="00BE4572" w:rsidRDefault="00ED4DAC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</w:t>
            </w:r>
            <w:r w:rsidR="00BE4572"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a</w:t>
            </w:r>
            <w:r w:rsidR="00BE4572"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EFA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798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9E1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B4F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7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550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B6AE15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Highly unequal rang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15E15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2E3CC237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2030B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F93EB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87D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13C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D79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74B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D83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7FBF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6A5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FE34C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7BC45BE5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F389B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F784E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68B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0E9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B0F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FCD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D40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63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5B1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37A8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7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10EDF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3845EF8D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066D0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929E8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B4B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F7D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D19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699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C61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40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B8F9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7071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57E70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0DE20FB9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03B40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F1F9A5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9F7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EB6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769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197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899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1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E350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0637C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5297353C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5AD96C13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81E64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6C02D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C6A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E3F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3DE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F7A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6E2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89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D05C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5A9A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58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07F1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7C498C43" w14:textId="77777777" w:rsidTr="00BE4572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140E5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77CA1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D3E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8AE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AF8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CD7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59D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95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DC70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8158C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89F7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51BDC441" w14:textId="77777777" w:rsidTr="00BE4572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DAD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286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6C86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Mean Annual Preci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87F0" w14:textId="557D608C" w:rsidR="00BE4572" w:rsidRPr="00BE4572" w:rsidRDefault="00596090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</w:t>
            </w:r>
            <w:r w:rsidR="00BE4572"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a</w:t>
            </w:r>
            <w:r w:rsidR="00BE4572"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DE9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85D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89A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A6A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50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5BF5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93DAE61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Highly unequal rang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79A0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13671814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1EE22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6EBA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43E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A22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671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004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6CB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988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F554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273D4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51963AA8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1362B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BF518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D83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F7C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E35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3E9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6F4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21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3F7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0940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87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CBA5D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65BCEDB1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5513B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E19D9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2C8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51F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494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B6E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DB5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1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6D00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8A09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306C4E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3D495B92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F7916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9281D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42B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3AF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44A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391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2EA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4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89D6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00B6F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1776AC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30FE87A3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4AB7B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77EDB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11F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23E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0F1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D6F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E9D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03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B47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57D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98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4347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56FD52CB" w14:textId="77777777" w:rsidTr="00BE4572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A6451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B56B2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C0C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92C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634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142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093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6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5B4A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7B127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FCD8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0D50C0CD" w14:textId="77777777" w:rsidTr="00BE4572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14E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471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4D5F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Mean Annual Precip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E5E3" w14:textId="67A51EBB" w:rsidR="00BE4572" w:rsidRPr="00BE4572" w:rsidRDefault="00ED4DAC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</w:t>
            </w:r>
            <w:r w:rsidR="00BE4572"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a</w:t>
            </w:r>
            <w:r w:rsidR="00BE4572"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F7E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1D5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193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B8D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B441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42DD69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Highly unequal rang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4B6A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72AD259D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01238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BDE96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221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986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8F8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73D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606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56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A3D7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F471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FB660D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0B209E52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88E34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83321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8C5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4DC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AE4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8B5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A51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1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A7E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C0AE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5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8876F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6398339B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666B8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D372B2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313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C23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3FC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8AA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8AE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61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9B9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22FD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B1731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039DE4F6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00B8B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BC3F6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CE8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B36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B917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BB6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4BB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1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461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7F59B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22A08869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376EE4E1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65696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89DC4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6DC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103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1DC8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E24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2AC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43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4F70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31EF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88B26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3F63B28D" w14:textId="77777777" w:rsidTr="00BE4572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4F6EC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5A408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72A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606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42E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D48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86B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22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4417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C4FB2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E3489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40C61F3B" w14:textId="77777777" w:rsidTr="00BE4572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C596D3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286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D38010F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Precip Seasonality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8D5F3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8A6E6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B9A8A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487DC9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26897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3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4505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A85E7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82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FAB2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7D618B2A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A9047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1CD72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775E3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665CD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047D6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4C5F7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F834B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6FC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C059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9FEC1E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04AB09CC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24B8B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CEA15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310592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39F3C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4A10B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709E1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6DAF1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26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1F4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12A5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4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C20B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34AA9CC4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A39CD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FC5CE9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9407F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02920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A8133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F52F1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1D767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56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10D7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0D3A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53CB4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67A364F4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4CDE9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0473C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DAEEE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0C5B7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1D3FE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28E41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C2630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29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D662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995BB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E6018C8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7F80BA09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264DC9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6FD25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E6327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2C148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1BF8C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22ADB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E7E9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20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93DD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6EDC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43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DC52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BE4572" w:rsidRPr="00BE4572" w14:paraId="5AA6E319" w14:textId="77777777" w:rsidTr="00BE4572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6DE1D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7C9A6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3BC02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47592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33335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4536B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52025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69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E1D3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F733E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F972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330D742F" w14:textId="77777777" w:rsidTr="00BE4572">
        <w:trPr>
          <w:trHeight w:val="300"/>
        </w:trPr>
        <w:tc>
          <w:tcPr>
            <w:tcW w:w="7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22CD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378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01D1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Precip Driest Quarte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859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DE4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435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DEE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7D3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0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886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451CE7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Highly unequal rang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282B7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50A93F77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2EF06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C9D4F7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0C5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C60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61D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6B2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F4B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BF43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A6DE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979E8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70ACE801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F4885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1EDF0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C13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6B9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6F9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2D9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2BB5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0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875C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3AEA2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97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F715D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35D1C330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4D6BC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2D274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DB8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E8B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69E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B05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CE6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82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D0A9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~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3A05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E9EA6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BE4572" w:rsidRPr="00BE4572" w14:paraId="4E5BA979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39DF9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43142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BD8E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D7A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526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2C1B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BCBC4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0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14BD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897E2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0B8D8A4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BE4572" w:rsidRPr="00BE4572" w14:paraId="46D053BD" w14:textId="77777777" w:rsidTr="00BE4572">
        <w:trPr>
          <w:trHeight w:val="30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81730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5CFD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78B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EA21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C6EF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9B96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9E6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9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0E16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3ED5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5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026E0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BE4572" w:rsidRPr="00BE4572" w14:paraId="7013089E" w14:textId="77777777" w:rsidTr="00BE4572">
        <w:trPr>
          <w:trHeight w:val="320"/>
        </w:trPr>
        <w:tc>
          <w:tcPr>
            <w:tcW w:w="7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2956F2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F96138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A359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466D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AD2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4833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B6DA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528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995F" w14:textId="77777777" w:rsidR="00BE4572" w:rsidRPr="00BE4572" w:rsidRDefault="00BE4572" w:rsidP="00BE457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BE457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AD92A0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ED80C" w14:textId="77777777" w:rsidR="00BE4572" w:rsidRPr="00BE4572" w:rsidRDefault="00BE4572" w:rsidP="00BE457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29F22959" w14:textId="77777777" w:rsidR="00BE4572" w:rsidRPr="00BE4572" w:rsidRDefault="00BE4572" w:rsidP="00B716DA">
      <w:pPr>
        <w:pStyle w:val="Caption"/>
        <w:spacing w:after="80"/>
        <w:rPr>
          <w:rFonts w:ascii="Times New Roman" w:hAnsi="Times New Roman" w:cs="Times New Roman"/>
          <w:i w:val="0"/>
          <w:sz w:val="22"/>
          <w:szCs w:val="22"/>
        </w:rPr>
      </w:pPr>
    </w:p>
    <w:p w14:paraId="4A290D27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page" w:tblpX="370" w:tblpY="753"/>
        <w:tblW w:w="11690" w:type="dxa"/>
        <w:tblLook w:val="04A0" w:firstRow="1" w:lastRow="0" w:firstColumn="1" w:lastColumn="0" w:noHBand="0" w:noVBand="1"/>
      </w:tblPr>
      <w:tblGrid>
        <w:gridCol w:w="930"/>
        <w:gridCol w:w="1287"/>
        <w:gridCol w:w="3083"/>
        <w:gridCol w:w="456"/>
        <w:gridCol w:w="1254"/>
        <w:gridCol w:w="1350"/>
        <w:gridCol w:w="1170"/>
        <w:gridCol w:w="540"/>
        <w:gridCol w:w="1080"/>
        <w:gridCol w:w="540"/>
      </w:tblGrid>
      <w:tr w:rsidR="00437DEE" w:rsidRPr="006F3DE0" w14:paraId="4DA8A0A2" w14:textId="77777777" w:rsidTr="00437DEE">
        <w:trPr>
          <w:trHeight w:val="1127"/>
        </w:trPr>
        <w:tc>
          <w:tcPr>
            <w:tcW w:w="9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5CE4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Locus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6414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Variable</w:t>
            </w:r>
          </w:p>
        </w:tc>
        <w:tc>
          <w:tcPr>
            <w:tcW w:w="30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3785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Group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C4A8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249E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R-squared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9518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Adjusted R-squared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DA671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Significance of regression </w:t>
            </w: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(p-value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061B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Sig.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1778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>Fisher Z</w:t>
            </w: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zh-CN"/>
              </w:rPr>
              <w:t>Comparison of Correlation</w:t>
            </w: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zh-CN"/>
              </w:rPr>
              <w:t>s</w:t>
            </w: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(p-value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B3262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  <w:t>Sig.</w:t>
            </w:r>
          </w:p>
        </w:tc>
      </w:tr>
      <w:tr w:rsidR="00437DEE" w:rsidRPr="006F3DE0" w14:paraId="754FB776" w14:textId="77777777" w:rsidTr="00437DEE">
        <w:trPr>
          <w:trHeight w:val="312"/>
        </w:trPr>
        <w:tc>
          <w:tcPr>
            <w:tcW w:w="9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27482F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407</w:t>
            </w:r>
          </w:p>
        </w:tc>
        <w:tc>
          <w:tcPr>
            <w:tcW w:w="128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3090B0A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Precip Coldest Quarter</w:t>
            </w: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F961EA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tural Sampling Sit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2E1B56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1DB771A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74F782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4838FB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A74F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F256F66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  <w:t>Highly unequal range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F5800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37DEE" w:rsidRPr="006F3DE0" w14:paraId="1197D91B" w14:textId="77777777" w:rsidTr="00437DEE">
        <w:trPr>
          <w:trHeight w:val="385"/>
        </w:trPr>
        <w:tc>
          <w:tcPr>
            <w:tcW w:w="9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3E244E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037053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F8C52A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Cultivated Varieties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B0D220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79CA00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473A91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9E9AFB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N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3B8C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50B5A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415CF5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437DEE" w:rsidRPr="006F3DE0" w14:paraId="27C1223C" w14:textId="77777777" w:rsidTr="00437DEE">
        <w:trPr>
          <w:trHeight w:val="312"/>
        </w:trPr>
        <w:tc>
          <w:tcPr>
            <w:tcW w:w="9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97099D5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CA3C9F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C847B19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Colorado Plateau Sites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735809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04FE9B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A82FAB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95ECE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2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DAB4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10B60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E2F80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</w:tr>
      <w:tr w:rsidR="00437DEE" w:rsidRPr="006F3DE0" w14:paraId="0DD4051E" w14:textId="77777777" w:rsidTr="00437DEE">
        <w:trPr>
          <w:trHeight w:val="312"/>
        </w:trPr>
        <w:tc>
          <w:tcPr>
            <w:tcW w:w="9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4B1E61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D94D1F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708EF4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Off-Plateau Sites (Natural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2907AC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1833F1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8D71F4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8596978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0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F38B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*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ED1E5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E71315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  <w:tr w:rsidR="00437DEE" w:rsidRPr="006F3DE0" w14:paraId="1A699EA7" w14:textId="77777777" w:rsidTr="00437DEE">
        <w:trPr>
          <w:trHeight w:val="312"/>
        </w:trPr>
        <w:tc>
          <w:tcPr>
            <w:tcW w:w="9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D50660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624660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1329EE1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 xml:space="preserve">Natural Sites with Ploidy Data 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5D497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B956D6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4514A4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359EF3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3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976D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00E2CD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609A0C5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437DEE" w:rsidRPr="006F3DE0" w14:paraId="58722AAF" w14:textId="77777777" w:rsidTr="00437DEE">
        <w:trPr>
          <w:trHeight w:val="312"/>
        </w:trPr>
        <w:tc>
          <w:tcPr>
            <w:tcW w:w="9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F83486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03D9F0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7CC9D30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Diploid (2x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B6FB7A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9DA4446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79F9D0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7165DF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1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F687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5CB4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44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400E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*</w:t>
            </w:r>
          </w:p>
        </w:tc>
      </w:tr>
      <w:tr w:rsidR="00437DEE" w:rsidRPr="006F3DE0" w14:paraId="3FEBF2CF" w14:textId="77777777" w:rsidTr="00437DEE">
        <w:trPr>
          <w:trHeight w:val="333"/>
        </w:trPr>
        <w:tc>
          <w:tcPr>
            <w:tcW w:w="9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DC4DFF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8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A901FB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30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BDEBEC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Tetraploid (4x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10B298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A066C8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93E059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127A11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0.25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BFCF" w14:textId="77777777" w:rsidR="00437DEE" w:rsidRPr="006F3DE0" w:rsidRDefault="00437DEE" w:rsidP="00437DE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  <w:r w:rsidRPr="006F3DE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8835BF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82E084" w14:textId="77777777" w:rsidR="00437DEE" w:rsidRPr="006F3DE0" w:rsidRDefault="00437DEE" w:rsidP="00437DE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zh-CN"/>
              </w:rPr>
            </w:pPr>
          </w:p>
        </w:tc>
      </w:tr>
    </w:tbl>
    <w:p w14:paraId="23EA787F" w14:textId="77777777" w:rsidR="00BE4572" w:rsidRPr="004F1756" w:rsidRDefault="00BE4572" w:rsidP="00B716DA">
      <w:pPr>
        <w:pStyle w:val="Caption"/>
        <w:spacing w:after="80"/>
        <w:rPr>
          <w:rFonts w:ascii="Times New Roman" w:hAnsi="Times New Roman" w:cs="Times New Roman"/>
          <w:i w:val="0"/>
          <w:sz w:val="22"/>
          <w:szCs w:val="22"/>
        </w:rPr>
      </w:pPr>
    </w:p>
    <w:p w14:paraId="751D661E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49A94736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7E1DC79E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61E23403" w14:textId="77777777" w:rsidR="00437DEE" w:rsidRPr="00B716DA" w:rsidRDefault="00437DEE" w:rsidP="00437DEE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  <w:r w:rsidRPr="00B716DA">
        <w:rPr>
          <w:rFonts w:ascii="Times New Roman" w:hAnsi="Times New Roman" w:cs="Times New Roman"/>
          <w:sz w:val="22"/>
          <w:szCs w:val="22"/>
        </w:rPr>
        <w:t>Supplemental Table A: Regression summary of outlier loci and environmental variables</w:t>
      </w:r>
      <w:r>
        <w:rPr>
          <w:rFonts w:ascii="Times New Roman" w:hAnsi="Times New Roman" w:cs="Times New Roman"/>
          <w:sz w:val="22"/>
          <w:szCs w:val="22"/>
        </w:rPr>
        <w:t xml:space="preserve"> (contd’)</w:t>
      </w:r>
    </w:p>
    <w:p w14:paraId="3DF230A1" w14:textId="77777777" w:rsidR="00437DEE" w:rsidRDefault="00437DEE" w:rsidP="00437DE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716DA">
        <w:rPr>
          <w:rFonts w:ascii="Times New Roman" w:hAnsi="Times New Roman" w:cs="Times New Roman"/>
          <w:color w:val="000000" w:themeColor="text1"/>
          <w:sz w:val="22"/>
          <w:szCs w:val="22"/>
        </w:rPr>
        <w:t>Outlier loci indicated to be nominally influenced by geographic distance (378 and 407) are italicized. The (+) or (-) symbols in the R-squared columns are used only when opposing trends are substantially evident between different groups.  Fisher-Z correlation analysis values were generated to ascertain significant difference in correlation values between two groups.  The significance, or “Sig.” column is associated with both the linear regression p-values as well as the Fisher-Z comparison of correlations test and is symbolized to bring attention to those findings that are below or are near an alpha value of 0.05.  The (~) symbol identifies a p-value of between 0.05 and 0.1, the (*) symbol represents p-values that are below 0.05, the (**) symbol represents p-values that are below 0.01, and the (***) symbol represents p-values that are below 0.001.</w:t>
      </w:r>
    </w:p>
    <w:p w14:paraId="577FF2E8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62968785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43D9DFF8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18720117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68A09A95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74572E0D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4F8EA674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2E948230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1253414F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1EFD2D52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71C07069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7EA5733D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2C42D82F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1B6C41A4" w14:textId="77777777" w:rsidR="00BE4572" w:rsidRDefault="00BE4572" w:rsidP="00B716DA">
      <w:pPr>
        <w:pStyle w:val="Caption"/>
        <w:spacing w:after="80"/>
        <w:rPr>
          <w:rFonts w:ascii="Times New Roman" w:hAnsi="Times New Roman" w:cs="Times New Roman"/>
          <w:sz w:val="22"/>
          <w:szCs w:val="22"/>
        </w:rPr>
      </w:pPr>
    </w:p>
    <w:p w14:paraId="25528C62" w14:textId="0F406CA7" w:rsidR="00BE4572" w:rsidRDefault="00BE4572" w:rsidP="00B716DA">
      <w:bookmarkStart w:id="1" w:name="_GoBack"/>
      <w:bookmarkEnd w:id="0"/>
      <w:bookmarkEnd w:id="1"/>
    </w:p>
    <w:sectPr w:rsidR="00BE4572" w:rsidSect="00D83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070"/>
    <w:rsid w:val="00361070"/>
    <w:rsid w:val="00437DEE"/>
    <w:rsid w:val="004612FB"/>
    <w:rsid w:val="004F1756"/>
    <w:rsid w:val="0055757D"/>
    <w:rsid w:val="00560635"/>
    <w:rsid w:val="00596090"/>
    <w:rsid w:val="00660C1A"/>
    <w:rsid w:val="006F3DE0"/>
    <w:rsid w:val="009600EE"/>
    <w:rsid w:val="00B716DA"/>
    <w:rsid w:val="00BE4572"/>
    <w:rsid w:val="00D83920"/>
    <w:rsid w:val="00ED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2C1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16D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53</Words>
  <Characters>4864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y Allan</dc:creator>
  <cp:keywords/>
  <dc:description/>
  <cp:lastModifiedBy>Gery Allan</cp:lastModifiedBy>
  <cp:revision>9</cp:revision>
  <dcterms:created xsi:type="dcterms:W3CDTF">2018-11-16T16:27:00Z</dcterms:created>
  <dcterms:modified xsi:type="dcterms:W3CDTF">2018-11-16T19:59:00Z</dcterms:modified>
</cp:coreProperties>
</file>